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C33E" w14:textId="7941A18B" w:rsidR="00135E65" w:rsidRPr="00135E65" w:rsidRDefault="00135E6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827"/>
      </w:tblGrid>
      <w:tr w:rsidR="00C71D10" w:rsidRPr="00C71D10" w14:paraId="47583723" w14:textId="77777777" w:rsidTr="00340AC6">
        <w:trPr>
          <w:trHeight w:val="280"/>
        </w:trPr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E44D" w14:textId="036E3750" w:rsidR="00C71D10" w:rsidRPr="00C71D10" w:rsidRDefault="005233C9" w:rsidP="00C71D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1. </w:t>
            </w:r>
            <w:r w:rsidR="00C0718E" w:rsidRPr="00583B5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C0718E" w:rsidRPr="00583B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age</w:t>
            </w:r>
            <w:r w:rsidR="003759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uring the in silico development stage</w:t>
            </w:r>
          </w:p>
        </w:tc>
      </w:tr>
      <w:tr w:rsidR="00C71D10" w:rsidRPr="00C71D10" w14:paraId="494200D6" w14:textId="77777777" w:rsidTr="00340AC6">
        <w:trPr>
          <w:trHeight w:val="28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1967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ral ophthalmology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362B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aucoma</w:t>
            </w:r>
          </w:p>
        </w:tc>
      </w:tr>
      <w:tr w:rsidR="00C71D10" w:rsidRPr="00C71D10" w14:paraId="3C1EBA2B" w14:textId="77777777" w:rsidTr="00340AC6">
        <w:trPr>
          <w:trHeight w:val="28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26FD31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ractive diseas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6CC0668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tina</w:t>
            </w:r>
          </w:p>
        </w:tc>
      </w:tr>
      <w:tr w:rsidR="00C71D10" w:rsidRPr="00C71D10" w14:paraId="348AE4F7" w14:textId="77777777" w:rsidTr="00340AC6">
        <w:trPr>
          <w:trHeight w:val="28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D8DD2A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bismu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A94A0E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ro-ophthalmology</w:t>
            </w:r>
          </w:p>
        </w:tc>
      </w:tr>
      <w:tr w:rsidR="00C71D10" w:rsidRPr="00C71D10" w14:paraId="6ECF940D" w14:textId="77777777" w:rsidTr="00340AC6">
        <w:trPr>
          <w:trHeight w:val="28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7E9519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e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62AB0DB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culoplastics and orbital diseases</w:t>
            </w:r>
          </w:p>
        </w:tc>
      </w:tr>
      <w:tr w:rsidR="00C71D10" w:rsidRPr="00C71D10" w14:paraId="4B7E40B9" w14:textId="77777777" w:rsidTr="00340AC6">
        <w:trPr>
          <w:trHeight w:val="28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6FB667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ract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4B554AD" w14:textId="77777777" w:rsidR="00C71D10" w:rsidRPr="00C71D10" w:rsidRDefault="00C71D10" w:rsidP="00C71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D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hthalmic emergencies</w:t>
            </w:r>
          </w:p>
        </w:tc>
      </w:tr>
    </w:tbl>
    <w:p w14:paraId="769A2D4F" w14:textId="0E99C823" w:rsidR="006B549C" w:rsidRDefault="00BE6D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62D2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1. </w:t>
      </w:r>
      <w:r w:rsidR="005144C2">
        <w:rPr>
          <w:rFonts w:ascii="Times New Roman" w:hAnsi="Times New Roman" w:cs="Times New Roman"/>
          <w:sz w:val="24"/>
          <w:szCs w:val="24"/>
        </w:rPr>
        <w:t>Triage</w:t>
      </w:r>
      <w:r w:rsidR="004454C9">
        <w:rPr>
          <w:rFonts w:ascii="Times New Roman" w:hAnsi="Times New Roman" w:cs="Times New Roman"/>
          <w:sz w:val="24"/>
          <w:szCs w:val="24"/>
        </w:rPr>
        <w:t>s</w:t>
      </w:r>
      <w:r w:rsidR="005144C2">
        <w:rPr>
          <w:rFonts w:ascii="Times New Roman" w:hAnsi="Times New Roman" w:cs="Times New Roman"/>
          <w:sz w:val="24"/>
          <w:szCs w:val="24"/>
        </w:rPr>
        <w:t xml:space="preserve"> </w:t>
      </w:r>
      <w:r w:rsidR="00893A1D">
        <w:rPr>
          <w:rFonts w:ascii="Times New Roman" w:hAnsi="Times New Roman" w:cs="Times New Roman"/>
          <w:sz w:val="24"/>
          <w:szCs w:val="24"/>
        </w:rPr>
        <w:t>during the in silico development stage.</w:t>
      </w:r>
    </w:p>
    <w:p w14:paraId="706E6436" w14:textId="77777777" w:rsidR="00C71D10" w:rsidRDefault="00C71D10">
      <w:pPr>
        <w:rPr>
          <w:rFonts w:ascii="Times New Roman" w:hAnsi="Times New Roman" w:cs="Times New Roman"/>
          <w:sz w:val="24"/>
          <w:szCs w:val="24"/>
        </w:rPr>
      </w:pPr>
    </w:p>
    <w:p w14:paraId="21F9705C" w14:textId="77777777" w:rsidR="00B844BE" w:rsidRPr="00135E65" w:rsidRDefault="00B844B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3184"/>
      </w:tblGrid>
      <w:tr w:rsidR="00EF6F09" w:rsidRPr="00EF6F09" w14:paraId="1DFD6FDC" w14:textId="77777777" w:rsidTr="006F3C1E">
        <w:trPr>
          <w:trHeight w:val="280"/>
        </w:trPr>
        <w:tc>
          <w:tcPr>
            <w:tcW w:w="92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8C20" w14:textId="06F15C3D" w:rsidR="00EF6F09" w:rsidRPr="00EF6F09" w:rsidRDefault="00F619B5" w:rsidP="00EF6F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2. </w:t>
            </w:r>
            <w:r w:rsidR="00EF6F09" w:rsidRPr="00EF6F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</w:t>
            </w:r>
            <w:r w:rsidR="003759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uring the in silico development stage</w:t>
            </w:r>
          </w:p>
        </w:tc>
      </w:tr>
      <w:tr w:rsidR="00B1372F" w:rsidRPr="00EF6F09" w14:paraId="181C2E24" w14:textId="77777777" w:rsidTr="001969FF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024C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angle closure glaucom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DA01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dophthalmitis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1B46" w14:textId="47484564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cular contusion</w:t>
            </w:r>
          </w:p>
        </w:tc>
      </w:tr>
      <w:tr w:rsidR="00B1372F" w:rsidRPr="00EF6F09" w14:paraId="3DCDA5C6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22C92A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ergic conjunctivit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8BF892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icanthus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6DCBC83C" w14:textId="3A9AE7EB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cular hypertension</w:t>
            </w:r>
          </w:p>
        </w:tc>
      </w:tr>
      <w:tr w:rsidR="00B1372F" w:rsidRPr="00EF6F09" w14:paraId="7F204E96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5D8010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blyop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06A534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imacular membrane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7CFC88FD" w14:textId="63BFECFF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hthalmic physical examination</w:t>
            </w:r>
          </w:p>
        </w:tc>
      </w:tr>
      <w:tr w:rsidR="00B1372F" w:rsidRPr="00EF6F09" w14:paraId="2B9FE2EC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73DA4A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etrop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89FDDC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otropi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0DCA483" w14:textId="54F3EF8B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tic atrophy</w:t>
            </w:r>
          </w:p>
        </w:tc>
      </w:tr>
      <w:tr w:rsidR="00B1372F" w:rsidRPr="00EF6F09" w14:paraId="56FAEE89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D14D74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le recess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9538B1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otropi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76AC9C73" w14:textId="2D397978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tic neuritis</w:t>
            </w:r>
          </w:p>
        </w:tc>
      </w:tr>
      <w:tr w:rsidR="00B1372F" w:rsidRPr="00EF6F09" w14:paraId="244DC4B6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39DDEA6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thenop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738131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yelid inflammation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C2FE416" w14:textId="10F5BF7F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bital contusion</w:t>
            </w:r>
          </w:p>
        </w:tc>
      </w:tr>
      <w:tr w:rsidR="00B1372F" w:rsidRPr="00EF6F09" w14:paraId="652D7FF9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6802DBE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tigmatism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67B1A3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yelid tumor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3B166500" w14:textId="3EC028E1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bital fracture</w:t>
            </w:r>
          </w:p>
        </w:tc>
      </w:tr>
      <w:tr w:rsidR="00B1372F" w:rsidRPr="00EF6F09" w14:paraId="3AA52CB9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935E88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epharit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9E5089" w14:textId="16ECFBC0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B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eign body in conjunctival sac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9847C67" w14:textId="6CED0CFD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bital tumor</w:t>
            </w:r>
          </w:p>
        </w:tc>
      </w:tr>
      <w:tr w:rsidR="00B1372F" w:rsidRPr="00EF6F09" w14:paraId="7DF554F3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DB17C9C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epharochalas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0670D8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aucom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B23F832" w14:textId="5D182A2A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pebral edema</w:t>
            </w:r>
          </w:p>
        </w:tc>
      </w:tr>
      <w:tr w:rsidR="00B1372F" w:rsidRPr="00EF6F09" w14:paraId="63DBDC32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C8F6B9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epharospasm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ADE835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ves orbitopathy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41B1FA4B" w14:textId="03166899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gmented nervus of conjunctiva</w:t>
            </w:r>
          </w:p>
        </w:tc>
      </w:tr>
      <w:tr w:rsidR="00B1372F" w:rsidRPr="00EF6F09" w14:paraId="6B54C030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49B58E9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rac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AEA7F4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micrani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56E1628" w14:textId="0DB7792C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-cataract surgery</w:t>
            </w:r>
          </w:p>
        </w:tc>
      </w:tr>
      <w:tr w:rsidR="00B1372F" w:rsidRPr="00EF6F09" w14:paraId="78CB59D0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5DF277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laz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2B90FB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metropi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A65A72F" w14:textId="52B03A51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-corneal surgery</w:t>
            </w:r>
          </w:p>
        </w:tc>
      </w:tr>
      <w:tr w:rsidR="00B1372F" w:rsidRPr="00EF6F09" w14:paraId="560C8A52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41730E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junctival chemos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E7A88A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ochromatopsi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0339A8C7" w14:textId="4DBA2225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sbyopia</w:t>
            </w:r>
          </w:p>
        </w:tc>
      </w:tr>
      <w:tr w:rsidR="00B1372F" w:rsidRPr="00EF6F09" w14:paraId="0E489911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235631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junctival lithias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AE5D94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ocular hemarrhage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5448F76B" w14:textId="78BCD4C8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erygium</w:t>
            </w:r>
          </w:p>
        </w:tc>
      </w:tr>
      <w:tr w:rsidR="00B1372F" w:rsidRPr="00EF6F09" w14:paraId="07DD2169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224E8CF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junctival sca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04198D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ocular tumor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11551396" w14:textId="7F3BF9B5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osis</w:t>
            </w:r>
          </w:p>
        </w:tc>
      </w:tr>
      <w:tr w:rsidR="00B1372F" w:rsidRPr="00EF6F09" w14:paraId="268DDC6C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576A4C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junctival tumo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95C572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idocyclitis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41C4661A" w14:textId="3AE79B1A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tinal detachment</w:t>
            </w:r>
          </w:p>
        </w:tc>
      </w:tr>
      <w:tr w:rsidR="00B1372F" w:rsidRPr="00EF6F09" w14:paraId="083B36D6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B4DE112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junctivit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C02E1A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itis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18B58EFD" w14:textId="62360225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tinal disorders</w:t>
            </w:r>
          </w:p>
        </w:tc>
      </w:tr>
      <w:tr w:rsidR="00B1372F" w:rsidRPr="00EF6F09" w14:paraId="411CCA7F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2B368B0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eal defec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C40394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chemic optic neuropathy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55C9FDDC" w14:textId="4CFD2D24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tinal edema</w:t>
            </w:r>
          </w:p>
        </w:tc>
      </w:tr>
      <w:tr w:rsidR="00B1372F" w:rsidRPr="00EF6F09" w14:paraId="49BDE863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891415B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eal edem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850405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ratitis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54F803FD" w14:textId="27B9A6E8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tinal vein obstruction</w:t>
            </w:r>
          </w:p>
        </w:tc>
      </w:tr>
      <w:tr w:rsidR="00B1372F" w:rsidRPr="00EF6F09" w14:paraId="25B0429B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88F1E3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eal epithelial defec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B455BA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ratoconus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3E498641" w14:textId="1844CA2E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leritis</w:t>
            </w:r>
          </w:p>
        </w:tc>
      </w:tr>
      <w:tr w:rsidR="00B1372F" w:rsidRPr="00EF6F09" w14:paraId="1DD19641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5F809B9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eal foreign bod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9A011B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ratohelcosis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7A294F3B" w14:textId="220D0D85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bismus</w:t>
            </w:r>
          </w:p>
        </w:tc>
      </w:tr>
      <w:tr w:rsidR="00B1372F" w:rsidRPr="00EF6F09" w14:paraId="3F09195F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7DECFF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eal sca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5F99AA6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eration of eyelid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63AEABFE" w14:textId="69CC73BE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conjunctival hemorrhage</w:t>
            </w:r>
          </w:p>
        </w:tc>
      </w:tr>
      <w:tr w:rsidR="00B1372F" w:rsidRPr="00EF6F09" w14:paraId="41D5F972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1F3324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anosis syndrom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F9DFEB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rimal duct obstruction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4B100D2B" w14:textId="6381245A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ture exposure</w:t>
            </w:r>
          </w:p>
        </w:tc>
      </w:tr>
      <w:tr w:rsidR="00B1372F" w:rsidRPr="00EF6F09" w14:paraId="073DC1CC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CF678D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cryocanaliculit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C45D98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ns dislocation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2347741A" w14:textId="6C5C72D9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chiasis</w:t>
            </w:r>
          </w:p>
        </w:tc>
      </w:tr>
      <w:tr w:rsidR="00B1372F" w:rsidRPr="00EF6F09" w14:paraId="43152E5B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4052FF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cryocystit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BD0111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cular degeneration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52DEA963" w14:textId="31AEED16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veitis</w:t>
            </w:r>
          </w:p>
        </w:tc>
      </w:tr>
      <w:tr w:rsidR="00B1372F" w:rsidRPr="00EF6F09" w14:paraId="04E80DB6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EA02869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ic retinopath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3B0556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cular hole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504868C4" w14:textId="1ECA4162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reous opacity</w:t>
            </w:r>
          </w:p>
        </w:tc>
      </w:tr>
      <w:tr w:rsidR="00B1372F" w:rsidRPr="00EF6F09" w14:paraId="01D2B211" w14:textId="77777777" w:rsidTr="00B1372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562AA46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y ey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52B313F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cular oedema</w:t>
            </w:r>
          </w:p>
        </w:tc>
        <w:tc>
          <w:tcPr>
            <w:tcW w:w="3184" w:type="dxa"/>
            <w:shd w:val="clear" w:color="auto" w:fill="auto"/>
            <w:noWrap/>
            <w:vAlign w:val="bottom"/>
          </w:tcPr>
          <w:p w14:paraId="250D145B" w14:textId="1FECF66A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372F" w:rsidRPr="00EF6F09" w14:paraId="6BCBDDC5" w14:textId="77777777" w:rsidTr="001969FF">
        <w:trPr>
          <w:trHeight w:val="28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B05E2D6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dophthalmiti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DBE91C" w14:textId="0086872C" w:rsidR="00B1372F" w:rsidRPr="00EF6F09" w:rsidRDefault="00B1372F" w:rsidP="00B137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F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pia</w:t>
            </w:r>
          </w:p>
        </w:tc>
        <w:tc>
          <w:tcPr>
            <w:tcW w:w="3184" w:type="dxa"/>
            <w:shd w:val="clear" w:color="auto" w:fill="auto"/>
            <w:noWrap/>
            <w:vAlign w:val="bottom"/>
            <w:hideMark/>
          </w:tcPr>
          <w:p w14:paraId="3E8ABEF0" w14:textId="77777777" w:rsidR="00B1372F" w:rsidRPr="00EF6F09" w:rsidRDefault="00B1372F" w:rsidP="00B137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A90F5BF" w14:textId="52CB5162" w:rsidR="009064E8" w:rsidRDefault="008A47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62D2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2. </w:t>
      </w:r>
      <w:r w:rsidR="000C60F0">
        <w:rPr>
          <w:rFonts w:ascii="Times New Roman" w:hAnsi="Times New Roman" w:cs="Times New Roman"/>
          <w:sz w:val="24"/>
          <w:szCs w:val="24"/>
        </w:rPr>
        <w:t>Clinical diagnosis during the in silico development stage</w:t>
      </w:r>
      <w:r w:rsidR="000D1B0B">
        <w:rPr>
          <w:rFonts w:ascii="Times New Roman" w:hAnsi="Times New Roman" w:cs="Times New Roman"/>
          <w:sz w:val="24"/>
          <w:szCs w:val="24"/>
        </w:rPr>
        <w:t>.</w:t>
      </w:r>
    </w:p>
    <w:p w14:paraId="778393FE" w14:textId="77777777" w:rsidR="00765AE2" w:rsidRDefault="00765AE2">
      <w:pPr>
        <w:rPr>
          <w:rFonts w:ascii="Times New Roman" w:hAnsi="Times New Roman" w:cs="Times New Roman"/>
          <w:sz w:val="24"/>
          <w:szCs w:val="24"/>
        </w:rPr>
      </w:pPr>
    </w:p>
    <w:p w14:paraId="354952DE" w14:textId="77777777" w:rsidR="00765AE2" w:rsidRPr="00135E65" w:rsidRDefault="00765AE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</w:tblGrid>
      <w:tr w:rsidR="00441DBD" w:rsidRPr="00441DBD" w14:paraId="16A88D4A" w14:textId="77777777" w:rsidTr="00AF05D1">
        <w:trPr>
          <w:trHeight w:val="28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5F3D" w14:textId="222D27FD" w:rsidR="00441DBD" w:rsidRPr="00441DBD" w:rsidRDefault="00582258" w:rsidP="00441D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</w:t>
            </w:r>
            <w:r w:rsidR="00D322D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 3. </w:t>
            </w:r>
            <w:r w:rsidR="00441DBD" w:rsidRPr="00441D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agnosis during the silent evaluation stage</w:t>
            </w:r>
          </w:p>
        </w:tc>
      </w:tr>
      <w:tr w:rsidR="00441DBD" w:rsidRPr="00441DBD" w14:paraId="6B7AABF1" w14:textId="77777777" w:rsidTr="00AF05D1">
        <w:trPr>
          <w:trHeight w:val="280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1976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elid tumor</w:t>
            </w:r>
          </w:p>
        </w:tc>
      </w:tr>
      <w:tr w:rsidR="00441DBD" w:rsidRPr="00441DBD" w14:paraId="4AD69836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C2321DA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chiasis</w:t>
            </w:r>
          </w:p>
        </w:tc>
      </w:tr>
      <w:tr w:rsidR="00441DBD" w:rsidRPr="00441DBD" w14:paraId="2962BA94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59A3EAA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osis</w:t>
            </w:r>
          </w:p>
        </w:tc>
      </w:tr>
      <w:tr w:rsidR="00441DBD" w:rsidRPr="00441DBD" w14:paraId="4F5F1C45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B9C89CB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idocyclitis</w:t>
            </w:r>
          </w:p>
        </w:tc>
      </w:tr>
      <w:tr w:rsidR="00441DBD" w:rsidRPr="00441DBD" w14:paraId="4F1838D8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ECC4FA5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anosis syndrome</w:t>
            </w:r>
          </w:p>
        </w:tc>
      </w:tr>
      <w:tr w:rsidR="00441DBD" w:rsidRPr="00441DBD" w14:paraId="7434D83D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F499061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leritis</w:t>
            </w:r>
          </w:p>
        </w:tc>
      </w:tr>
      <w:tr w:rsidR="00441DBD" w:rsidRPr="00441DBD" w14:paraId="23C6F54B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A5897DE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le-cosure glaucoma</w:t>
            </w:r>
          </w:p>
        </w:tc>
      </w:tr>
      <w:tr w:rsidR="00441DBD" w:rsidRPr="00441DBD" w14:paraId="491B8F24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2BD0954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erygium</w:t>
            </w:r>
          </w:p>
        </w:tc>
      </w:tr>
      <w:tr w:rsidR="00441DBD" w:rsidRPr="00441DBD" w14:paraId="17182C16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4F37B0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ile cataract</w:t>
            </w:r>
          </w:p>
        </w:tc>
      </w:tr>
      <w:tr w:rsidR="00441DBD" w:rsidRPr="00441DBD" w14:paraId="225DECCE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56016F8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ratitis</w:t>
            </w:r>
          </w:p>
        </w:tc>
      </w:tr>
      <w:tr w:rsidR="00441DBD" w:rsidRPr="00441DBD" w14:paraId="5BD1DF5C" w14:textId="77777777" w:rsidTr="00AF05D1">
        <w:trPr>
          <w:trHeight w:val="28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85263F8" w14:textId="77777777" w:rsidR="00441DBD" w:rsidRPr="00441DBD" w:rsidRDefault="00441DBD" w:rsidP="00441D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D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ratohelcosis</w:t>
            </w:r>
          </w:p>
        </w:tc>
      </w:tr>
    </w:tbl>
    <w:p w14:paraId="19238472" w14:textId="1964F660" w:rsidR="004F060D" w:rsidRDefault="004F060D" w:rsidP="004F06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62D2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3. Clinical diagnosis during the silent evaluation stage.</w:t>
      </w:r>
    </w:p>
    <w:p w14:paraId="33AD05AC" w14:textId="77777777" w:rsidR="009064E8" w:rsidRPr="004F060D" w:rsidRDefault="009064E8">
      <w:pPr>
        <w:rPr>
          <w:rFonts w:ascii="Times New Roman" w:hAnsi="Times New Roman" w:cs="Times New Roman"/>
          <w:sz w:val="24"/>
          <w:szCs w:val="24"/>
        </w:rPr>
      </w:pPr>
    </w:p>
    <w:p w14:paraId="4EB64F64" w14:textId="77777777" w:rsidR="009151B4" w:rsidRDefault="009151B4">
      <w:pPr>
        <w:rPr>
          <w:rFonts w:ascii="Times New Roman" w:hAnsi="Times New Roman" w:cs="Times New Roman"/>
          <w:sz w:val="24"/>
          <w:szCs w:val="24"/>
        </w:rPr>
      </w:pPr>
    </w:p>
    <w:p w14:paraId="6CD283A3" w14:textId="77777777" w:rsidR="009151B4" w:rsidRPr="00135E65" w:rsidRDefault="009151B4">
      <w:pPr>
        <w:rPr>
          <w:rFonts w:ascii="Times New Roman" w:hAnsi="Times New Roman" w:cs="Times New Roman"/>
          <w:sz w:val="24"/>
          <w:szCs w:val="24"/>
        </w:rPr>
      </w:pPr>
    </w:p>
    <w:sectPr w:rsidR="009151B4" w:rsidRPr="00135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44236" w14:textId="77777777" w:rsidR="00A52856" w:rsidRDefault="00A52856" w:rsidP="009064E8">
      <w:r>
        <w:separator/>
      </w:r>
    </w:p>
  </w:endnote>
  <w:endnote w:type="continuationSeparator" w:id="0">
    <w:p w14:paraId="09F62938" w14:textId="77777777" w:rsidR="00A52856" w:rsidRDefault="00A52856" w:rsidP="0090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F8F93" w14:textId="77777777" w:rsidR="00A52856" w:rsidRDefault="00A52856" w:rsidP="009064E8">
      <w:r>
        <w:separator/>
      </w:r>
    </w:p>
  </w:footnote>
  <w:footnote w:type="continuationSeparator" w:id="0">
    <w:p w14:paraId="49F32982" w14:textId="77777777" w:rsidR="00A52856" w:rsidRDefault="00A52856" w:rsidP="00906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98"/>
    <w:rsid w:val="00060256"/>
    <w:rsid w:val="000C60F0"/>
    <w:rsid w:val="000D1B0B"/>
    <w:rsid w:val="00135E65"/>
    <w:rsid w:val="00152D2D"/>
    <w:rsid w:val="001969FF"/>
    <w:rsid w:val="00211B2D"/>
    <w:rsid w:val="00262D29"/>
    <w:rsid w:val="002D1493"/>
    <w:rsid w:val="00333171"/>
    <w:rsid w:val="00340AC6"/>
    <w:rsid w:val="00375970"/>
    <w:rsid w:val="00385BD2"/>
    <w:rsid w:val="003B6E68"/>
    <w:rsid w:val="00441DBD"/>
    <w:rsid w:val="004454C9"/>
    <w:rsid w:val="004F060D"/>
    <w:rsid w:val="00504588"/>
    <w:rsid w:val="005144C2"/>
    <w:rsid w:val="005233C9"/>
    <w:rsid w:val="005303B5"/>
    <w:rsid w:val="00582258"/>
    <w:rsid w:val="00583B5C"/>
    <w:rsid w:val="006B549C"/>
    <w:rsid w:val="006D6F42"/>
    <w:rsid w:val="006E61F5"/>
    <w:rsid w:val="006F3C1E"/>
    <w:rsid w:val="007101F4"/>
    <w:rsid w:val="00765AE2"/>
    <w:rsid w:val="008176B2"/>
    <w:rsid w:val="00893A1D"/>
    <w:rsid w:val="008A4700"/>
    <w:rsid w:val="009064E8"/>
    <w:rsid w:val="0091024D"/>
    <w:rsid w:val="009151B4"/>
    <w:rsid w:val="009B29E1"/>
    <w:rsid w:val="00A52856"/>
    <w:rsid w:val="00A641D5"/>
    <w:rsid w:val="00A90DF4"/>
    <w:rsid w:val="00AF05D1"/>
    <w:rsid w:val="00B1372F"/>
    <w:rsid w:val="00B844BE"/>
    <w:rsid w:val="00BE6D5D"/>
    <w:rsid w:val="00BF19B0"/>
    <w:rsid w:val="00C0718E"/>
    <w:rsid w:val="00C07AD4"/>
    <w:rsid w:val="00C1297D"/>
    <w:rsid w:val="00C71D10"/>
    <w:rsid w:val="00C92798"/>
    <w:rsid w:val="00D322D5"/>
    <w:rsid w:val="00DD14B6"/>
    <w:rsid w:val="00EF6F09"/>
    <w:rsid w:val="00F6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E6F2F"/>
  <w15:chartTrackingRefBased/>
  <w15:docId w15:val="{98219027-5BD0-4F37-B96C-DB94A005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4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 Peng</dc:creator>
  <cp:keywords/>
  <dc:description/>
  <cp:lastModifiedBy>马睿琦</cp:lastModifiedBy>
  <cp:revision>7</cp:revision>
  <dcterms:created xsi:type="dcterms:W3CDTF">2023-11-02T14:41:00Z</dcterms:created>
  <dcterms:modified xsi:type="dcterms:W3CDTF">2023-11-02T14:42:00Z</dcterms:modified>
</cp:coreProperties>
</file>